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A0D7E" w14:textId="137123CC" w:rsidR="002A0881" w:rsidRDefault="00AC1C19" w:rsidP="002A0881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ORTING INFORMATION</w:t>
      </w:r>
    </w:p>
    <w:p w14:paraId="17BC728D" w14:textId="77777777" w:rsidR="002A0881" w:rsidRDefault="002A0881" w:rsidP="002A0881">
      <w:pPr>
        <w:keepNext/>
        <w:jc w:val="center"/>
        <w:rPr>
          <w:rFonts w:cs="Times New Roman"/>
          <w:b/>
          <w:szCs w:val="24"/>
        </w:rPr>
      </w:pPr>
    </w:p>
    <w:p w14:paraId="4427D0BD" w14:textId="48F23203" w:rsidR="00470F3D" w:rsidRDefault="00470F3D" w:rsidP="00D54E07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AC1C19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</w:t>
      </w:r>
      <w:r w:rsidR="009A4C3C">
        <w:rPr>
          <w:rFonts w:cs="Times New Roman"/>
          <w:szCs w:val="24"/>
        </w:rPr>
        <w:t>s</w:t>
      </w:r>
      <w:r w:rsidR="004E18BE">
        <w:rPr>
          <w:rFonts w:cs="Times New Roman"/>
          <w:szCs w:val="24"/>
        </w:rPr>
        <w:t xml:space="preserve"> analyzed</w:t>
      </w:r>
      <w:r>
        <w:rPr>
          <w:rFonts w:cs="Times New Roman"/>
          <w:szCs w:val="24"/>
        </w:rPr>
        <w:t xml:space="preserve"> </w:t>
      </w:r>
      <w:r w:rsidR="004E18BE">
        <w:rPr>
          <w:rFonts w:cs="Times New Roman"/>
          <w:szCs w:val="24"/>
        </w:rPr>
        <w:t>by RT-qPCR</w:t>
      </w:r>
      <w:r w:rsidR="009A4C3C">
        <w:rPr>
          <w:rFonts w:cs="Times New Roman"/>
          <w:szCs w:val="24"/>
        </w:rPr>
        <w:t xml:space="preserve"> in</w:t>
      </w:r>
      <w:r w:rsidR="004E18BE">
        <w:rPr>
          <w:rFonts w:cs="Times New Roman"/>
          <w:szCs w:val="24"/>
        </w:rPr>
        <w:t xml:space="preserve"> </w:t>
      </w:r>
      <w:r w:rsidR="004E18BE" w:rsidRPr="00470F3D">
        <w:rPr>
          <w:rFonts w:cs="Times New Roman"/>
          <w:i/>
          <w:iCs/>
          <w:szCs w:val="24"/>
        </w:rPr>
        <w:t>Lolium multiflorum</w:t>
      </w:r>
      <w:r w:rsidR="004E18BE">
        <w:rPr>
          <w:rFonts w:cs="Times New Roman"/>
          <w:szCs w:val="24"/>
        </w:rPr>
        <w:t xml:space="preserve"> </w:t>
      </w:r>
      <w:r w:rsidRPr="00FE6439">
        <w:rPr>
          <w:rFonts w:cs="Times New Roman"/>
          <w:szCs w:val="24"/>
        </w:rPr>
        <w:t>and primer sequences</w:t>
      </w:r>
      <w:r w:rsidR="004E18BE">
        <w:rPr>
          <w:rFonts w:cs="Times New Roman"/>
          <w:szCs w:val="24"/>
        </w:rPr>
        <w:t>.</w:t>
      </w:r>
    </w:p>
    <w:tbl>
      <w:tblPr>
        <w:tblStyle w:val="TableGrid"/>
        <w:tblW w:w="5298" w:type="pct"/>
        <w:jc w:val="center"/>
        <w:tblLayout w:type="fixed"/>
        <w:tblLook w:val="04A0" w:firstRow="1" w:lastRow="0" w:firstColumn="1" w:lastColumn="0" w:noHBand="0" w:noVBand="1"/>
      </w:tblPr>
      <w:tblGrid>
        <w:gridCol w:w="3538"/>
        <w:gridCol w:w="3261"/>
        <w:gridCol w:w="3403"/>
      </w:tblGrid>
      <w:tr w:rsidR="00470F3D" w:rsidRPr="00D54E07" w14:paraId="2B2F8713" w14:textId="77777777" w:rsidTr="00D54E07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</w:tcPr>
          <w:p w14:paraId="467FC770" w14:textId="4943FA81" w:rsidR="00470F3D" w:rsidRPr="00D54E07" w:rsidRDefault="00470F3D" w:rsidP="007243E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D54E07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98" w:type="pct"/>
            <w:tcBorders>
              <w:bottom w:val="single" w:sz="4" w:space="0" w:color="auto"/>
            </w:tcBorders>
          </w:tcPr>
          <w:p w14:paraId="05F2716A" w14:textId="77777777" w:rsidR="00470F3D" w:rsidRPr="00D54E07" w:rsidRDefault="00470F3D" w:rsidP="007243E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D54E07">
              <w:rPr>
                <w:rFonts w:cs="Times New Roman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40F5A7B4" w14:textId="77777777" w:rsidR="00470F3D" w:rsidRPr="00D54E07" w:rsidRDefault="00470F3D" w:rsidP="007243E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D54E07">
              <w:rPr>
                <w:rFonts w:cs="Times New Roman"/>
                <w:b/>
                <w:sz w:val="20"/>
                <w:szCs w:val="20"/>
              </w:rPr>
              <w:t>Reverse primer (5’-3’)</w:t>
            </w:r>
          </w:p>
        </w:tc>
      </w:tr>
      <w:tr w:rsidR="00883C1D" w:rsidRPr="00D54E07" w14:paraId="0C6B6CF4" w14:textId="77777777" w:rsidTr="00D54E07">
        <w:trPr>
          <w:jc w:val="center"/>
        </w:trPr>
        <w:tc>
          <w:tcPr>
            <w:tcW w:w="1734" w:type="pct"/>
            <w:tcBorders>
              <w:bottom w:val="nil"/>
              <w:right w:val="nil"/>
            </w:tcBorders>
          </w:tcPr>
          <w:p w14:paraId="2D9A71A8" w14:textId="042C4C84" w:rsidR="00883C1D" w:rsidRPr="00D54E07" w:rsidRDefault="00883C1D" w:rsidP="00D54E07">
            <w:pPr>
              <w:spacing w:before="0" w:after="12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54E07">
              <w:rPr>
                <w:rFonts w:cs="Times New Roman"/>
                <w:bCs/>
                <w:sz w:val="20"/>
                <w:szCs w:val="20"/>
              </w:rPr>
              <w:t>Reference genes</w:t>
            </w:r>
          </w:p>
        </w:tc>
        <w:tc>
          <w:tcPr>
            <w:tcW w:w="1598" w:type="pct"/>
            <w:tcBorders>
              <w:left w:val="nil"/>
              <w:bottom w:val="nil"/>
              <w:right w:val="nil"/>
            </w:tcBorders>
          </w:tcPr>
          <w:p w14:paraId="1906FBE5" w14:textId="77777777" w:rsidR="00883C1D" w:rsidRPr="00D54E07" w:rsidRDefault="00883C1D" w:rsidP="00D54E07">
            <w:pPr>
              <w:spacing w:before="0" w:after="12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68" w:type="pct"/>
            <w:tcBorders>
              <w:left w:val="nil"/>
              <w:bottom w:val="nil"/>
            </w:tcBorders>
          </w:tcPr>
          <w:p w14:paraId="3BFA4D12" w14:textId="77777777" w:rsidR="00883C1D" w:rsidRPr="00D54E07" w:rsidRDefault="00883C1D" w:rsidP="00D54E07">
            <w:pPr>
              <w:spacing w:before="0"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70F3D" w:rsidRPr="00D54E07" w14:paraId="5F49BC53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595D9FD8" w14:textId="1C46D138" w:rsidR="00470F3D" w:rsidRPr="00D54E07" w:rsidRDefault="00470F3D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Elongation factor 1-alpha (EF1A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1C86C2AE" w14:textId="3F08D148" w:rsidR="00470F3D" w:rsidRPr="00D54E07" w:rsidRDefault="00470F3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GACAAGCCCCTGCGTCTTC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78E75F8E" w14:textId="435641A1" w:rsidR="00470F3D" w:rsidRPr="00D54E07" w:rsidRDefault="00470F3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CACAGTTCCAATGCCACCAA</w:t>
            </w:r>
          </w:p>
        </w:tc>
      </w:tr>
      <w:tr w:rsidR="00470F3D" w:rsidRPr="00D54E07" w14:paraId="5D0E47CE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2ACAB22B" w14:textId="10B01DBF" w:rsidR="00470F3D" w:rsidRPr="00D54E07" w:rsidRDefault="00470F3D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Eukaryotic translation initiation factor (</w:t>
            </w:r>
            <w:proofErr w:type="spellStart"/>
            <w:r w:rsidRPr="00D54E07">
              <w:rPr>
                <w:rFonts w:cs="Times New Roman"/>
                <w:i/>
                <w:sz w:val="20"/>
                <w:szCs w:val="20"/>
              </w:rPr>
              <w:t>eTIF</w:t>
            </w:r>
            <w:proofErr w:type="spellEnd"/>
            <w:r w:rsidRPr="00D54E07">
              <w:rPr>
                <w:rFonts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558E5E31" w14:textId="277432B5" w:rsidR="00470F3D" w:rsidRPr="00D54E07" w:rsidRDefault="00470F3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GGAGCACTGATTGGCAAGAG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51C065CD" w14:textId="5116D8B2" w:rsidR="00470F3D" w:rsidRPr="00D54E07" w:rsidRDefault="00470F3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AGGCTGGAAGGGCGAGAT</w:t>
            </w:r>
          </w:p>
        </w:tc>
      </w:tr>
      <w:tr w:rsidR="00470F3D" w:rsidRPr="00D54E07" w14:paraId="0556B475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07E59DFB" w14:textId="0BFEECFE" w:rsidR="00470F3D" w:rsidRPr="00D54E07" w:rsidRDefault="00470F3D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Actin</w:t>
            </w:r>
            <w:r w:rsidR="002A0881" w:rsidRPr="00D54E07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D54E07">
              <w:rPr>
                <w:rFonts w:cs="Times New Roman"/>
                <w:i/>
                <w:sz w:val="20"/>
                <w:szCs w:val="20"/>
              </w:rPr>
              <w:t>11 (ACT11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4CDDD854" w14:textId="64523A82" w:rsidR="00470F3D" w:rsidRPr="00D54E07" w:rsidRDefault="00470F3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TTGTGTGCGACAATGGAACTG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75C0ED26" w14:textId="05D1205A" w:rsidR="00470F3D" w:rsidRPr="00D54E07" w:rsidRDefault="00470F3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CGCATCATCCCCAGCAA</w:t>
            </w:r>
          </w:p>
        </w:tc>
      </w:tr>
      <w:tr w:rsidR="00883C1D" w:rsidRPr="00D54E07" w14:paraId="2D92E891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13768462" w14:textId="4D680A24" w:rsidR="00883C1D" w:rsidRPr="00D54E07" w:rsidRDefault="00883C1D" w:rsidP="00D54E07">
            <w:pPr>
              <w:spacing w:before="0" w:after="120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D54E07">
              <w:rPr>
                <w:rFonts w:cs="Times New Roman"/>
                <w:iCs/>
                <w:sz w:val="20"/>
                <w:szCs w:val="20"/>
              </w:rPr>
              <w:t>Defense-related genes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44C15FFE" w14:textId="77777777" w:rsidR="00883C1D" w:rsidRPr="00D54E07" w:rsidRDefault="00883C1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498C7C8C" w14:textId="77777777" w:rsidR="00883C1D" w:rsidRPr="00D54E07" w:rsidRDefault="00883C1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 w:rsidR="00883C1D" w:rsidRPr="00D54E07" w14:paraId="3D51ED23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75C49328" w14:textId="2130ABB6" w:rsidR="00883C1D" w:rsidRPr="00D54E07" w:rsidRDefault="00883C1D" w:rsidP="00D54E07">
            <w:pPr>
              <w:spacing w:before="0" w:after="120"/>
              <w:rPr>
                <w:rFonts w:cs="Times New Roman"/>
                <w:iCs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Lipoxygenase 2.3</w:t>
            </w:r>
            <w:r w:rsidRPr="00D54E07">
              <w:rPr>
                <w:rFonts w:cs="Times New Roman"/>
                <w:iCs/>
                <w:sz w:val="20"/>
                <w:szCs w:val="20"/>
              </w:rPr>
              <w:t xml:space="preserve"> </w:t>
            </w:r>
            <w:r w:rsidRPr="00D54E07">
              <w:rPr>
                <w:rFonts w:cs="Times New Roman"/>
                <w:i/>
                <w:sz w:val="20"/>
                <w:szCs w:val="20"/>
              </w:rPr>
              <w:t>(LOX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114E65E3" w14:textId="2325F5FD" w:rsidR="00883C1D" w:rsidRPr="00D54E07" w:rsidRDefault="007243EB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CCTCCCTTCGCAGATGC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07A76ECA" w14:textId="12B6A1B9" w:rsidR="00883C1D" w:rsidRPr="00D54E07" w:rsidRDefault="007243EB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GCGAGTGGGAGGAAAAAATG</w:t>
            </w:r>
          </w:p>
        </w:tc>
      </w:tr>
      <w:tr w:rsidR="00470F3D" w:rsidRPr="00D54E07" w14:paraId="762F41A0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6A55A479" w14:textId="3E89C5EF" w:rsidR="00470F3D" w:rsidRPr="00D54E07" w:rsidRDefault="00460727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Phenylalanine ammonia-lyase (PAL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25F14964" w14:textId="746EBB96" w:rsidR="00470F3D" w:rsidRPr="00D54E07" w:rsidRDefault="00460727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AGCCTGGACTACGGGTTCA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34993FBF" w14:textId="520B3A5A" w:rsidR="00470F3D" w:rsidRPr="00D54E07" w:rsidRDefault="00460727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ACCGGGTTTGCGAGGTACT</w:t>
            </w:r>
          </w:p>
        </w:tc>
      </w:tr>
      <w:tr w:rsidR="00470F3D" w:rsidRPr="00D54E07" w14:paraId="15D8771F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0DF57CA8" w14:textId="3CDCBBDA" w:rsidR="00470F3D" w:rsidRPr="00D54E07" w:rsidRDefault="00460727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1-aminocyclopropane-1-carboxylate oxidase 1-like (ACO1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4E25009F" w14:textId="1B6C9055" w:rsidR="00470F3D" w:rsidRPr="00D54E07" w:rsidRDefault="00460727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GCGCTTGTTGCGAAGG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7C95B1F1" w14:textId="28FB3D84" w:rsidR="00470F3D" w:rsidRPr="00D54E07" w:rsidRDefault="00460727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CGCACGTACAGCTTCATGTAGTC</w:t>
            </w:r>
          </w:p>
        </w:tc>
      </w:tr>
      <w:tr w:rsidR="00470F3D" w:rsidRPr="00D54E07" w14:paraId="3F33A53F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2C5E8A73" w14:textId="36C12354" w:rsidR="00470F3D" w:rsidRPr="00D54E07" w:rsidRDefault="00460727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Pathogenesis-related protein 1-like (PR1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0010CAD5" w14:textId="560BBFDC" w:rsidR="00470F3D" w:rsidRPr="00D54E07" w:rsidRDefault="00460727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TCGCGTGGTCTGCAACAA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1F41ED27" w14:textId="7A1EA3AF" w:rsidR="00470F3D" w:rsidRPr="00D54E07" w:rsidRDefault="00460727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CGTGGGTCGTAGCTGCAGAT</w:t>
            </w:r>
          </w:p>
        </w:tc>
      </w:tr>
      <w:tr w:rsidR="00470F3D" w:rsidRPr="00D54E07" w14:paraId="13C5C22C" w14:textId="77777777" w:rsidTr="00D54E07">
        <w:trPr>
          <w:jc w:val="center"/>
        </w:trPr>
        <w:tc>
          <w:tcPr>
            <w:tcW w:w="1734" w:type="pct"/>
            <w:tcBorders>
              <w:top w:val="nil"/>
              <w:bottom w:val="nil"/>
              <w:right w:val="nil"/>
            </w:tcBorders>
          </w:tcPr>
          <w:p w14:paraId="3B572C37" w14:textId="67D6A7EB" w:rsidR="00470F3D" w:rsidRPr="00D54E07" w:rsidRDefault="00883C1D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Chitinase 1 (CHI1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14:paraId="5B41248B" w14:textId="733FA170" w:rsidR="00470F3D" w:rsidRPr="00D54E07" w:rsidRDefault="00883C1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 xml:space="preserve">CATATCCCAGTCGCTCTTCGA 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</w:tcBorders>
          </w:tcPr>
          <w:p w14:paraId="6D23DC42" w14:textId="60F5D008" w:rsidR="00470F3D" w:rsidRPr="00D54E07" w:rsidRDefault="00883C1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GAAGCCCGAGAAGGAGTTAGC</w:t>
            </w:r>
          </w:p>
        </w:tc>
      </w:tr>
      <w:tr w:rsidR="00470F3D" w:rsidRPr="00D54E07" w14:paraId="3AF09816" w14:textId="77777777" w:rsidTr="00D54E07">
        <w:trPr>
          <w:jc w:val="center"/>
        </w:trPr>
        <w:tc>
          <w:tcPr>
            <w:tcW w:w="1734" w:type="pct"/>
            <w:tcBorders>
              <w:top w:val="nil"/>
              <w:right w:val="nil"/>
            </w:tcBorders>
          </w:tcPr>
          <w:p w14:paraId="24B6BE92" w14:textId="319A3D77" w:rsidR="00470F3D" w:rsidRPr="00D54E07" w:rsidRDefault="00883C1D" w:rsidP="00D54E07">
            <w:pPr>
              <w:spacing w:before="0" w:after="120"/>
              <w:rPr>
                <w:rFonts w:cs="Times New Roman"/>
                <w:i/>
                <w:sz w:val="20"/>
                <w:szCs w:val="20"/>
              </w:rPr>
            </w:pPr>
            <w:r w:rsidRPr="00D54E07">
              <w:rPr>
                <w:rFonts w:cs="Times New Roman"/>
                <w:i/>
                <w:sz w:val="20"/>
                <w:szCs w:val="20"/>
              </w:rPr>
              <w:t>Thaumatin-like protein 1 (THA1)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</w:tcPr>
          <w:p w14:paraId="18D9A695" w14:textId="53E36DB6" w:rsidR="00470F3D" w:rsidRPr="00D54E07" w:rsidRDefault="00883C1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GACGGCACATCCACCTTCAC</w:t>
            </w:r>
          </w:p>
        </w:tc>
        <w:tc>
          <w:tcPr>
            <w:tcW w:w="1668" w:type="pct"/>
            <w:tcBorders>
              <w:top w:val="nil"/>
              <w:left w:val="nil"/>
            </w:tcBorders>
          </w:tcPr>
          <w:p w14:paraId="70D8743F" w14:textId="0895D2AC" w:rsidR="00470F3D" w:rsidRPr="00D54E07" w:rsidRDefault="00883C1D" w:rsidP="00D54E07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D54E07">
              <w:rPr>
                <w:rFonts w:cs="Times New Roman"/>
                <w:sz w:val="20"/>
                <w:szCs w:val="20"/>
              </w:rPr>
              <w:t>ACTGTGGGCAGAAGGTAATGGT</w:t>
            </w:r>
          </w:p>
        </w:tc>
      </w:tr>
    </w:tbl>
    <w:p w14:paraId="1ECDC706" w14:textId="77777777" w:rsidR="00470F3D" w:rsidRDefault="00470F3D" w:rsidP="00470F3D">
      <w:pPr>
        <w:rPr>
          <w:rFonts w:cstheme="minorHAnsi"/>
          <w:sz w:val="18"/>
          <w:szCs w:val="18"/>
        </w:rPr>
      </w:pPr>
    </w:p>
    <w:p w14:paraId="0672FAAD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2C608FD6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73CE98EF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133DA5BF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586E3A99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5CD5AC77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7BC6B982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3463A229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5024A6A7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6B96CCFC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03EB4467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223A828C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084D2350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3002FD6E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7673F418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0E1B8550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0D59F277" w14:textId="074137F8" w:rsidR="00AC1C19" w:rsidRDefault="00AC1C19" w:rsidP="00AC1C19">
      <w:pPr>
        <w:jc w:val="both"/>
        <w:rPr>
          <w:rFonts w:cs="Times New Roman"/>
          <w:szCs w:val="24"/>
        </w:rPr>
      </w:pPr>
      <w:r w:rsidRPr="00D54E07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="006C25DD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. </w:t>
      </w:r>
      <w:r w:rsidRPr="00D54E07">
        <w:rPr>
          <w:rFonts w:cs="Times New Roman"/>
          <w:szCs w:val="24"/>
        </w:rPr>
        <w:t xml:space="preserve">Germination rate (%) </w:t>
      </w:r>
      <w:r>
        <w:rPr>
          <w:rFonts w:cs="Times New Roman"/>
          <w:szCs w:val="24"/>
        </w:rPr>
        <w:t xml:space="preserve">of </w:t>
      </w:r>
      <w:r w:rsidRPr="00D54E07">
        <w:rPr>
          <w:rFonts w:cs="Times New Roman"/>
          <w:i/>
          <w:iCs/>
          <w:szCs w:val="24"/>
        </w:rPr>
        <w:t>Lolium multiflorum</w:t>
      </w:r>
      <w:r>
        <w:rPr>
          <w:rFonts w:cs="Times New Roman"/>
          <w:szCs w:val="24"/>
        </w:rPr>
        <w:t xml:space="preserve"> 204-L in the presence of increasing concentrations of CP or </w:t>
      </w:r>
      <w:r w:rsidRPr="000C21EA">
        <w:rPr>
          <w:rFonts w:cs="Times New Roman"/>
          <w:szCs w:val="24"/>
        </w:rPr>
        <w:t>Bovine Serum Albumin (BSA)</w:t>
      </w:r>
      <w:r>
        <w:rPr>
          <w:rFonts w:cs="Times New Roman"/>
          <w:szCs w:val="24"/>
        </w:rPr>
        <w:t xml:space="preserve">. Rates are shown for single replicates. Shoot and root length measurements are reported in Figure 2 </w:t>
      </w:r>
      <w:r w:rsidR="00FB7F2B">
        <w:rPr>
          <w:rFonts w:cs="Times New Roman"/>
          <w:szCs w:val="24"/>
        </w:rPr>
        <w:t xml:space="preserve">where </w:t>
      </w:r>
      <w:r>
        <w:rPr>
          <w:rFonts w:cs="Times New Roman"/>
          <w:szCs w:val="24"/>
        </w:rPr>
        <w:t>replicate</w:t>
      </w:r>
      <w:r w:rsidR="00FB7F2B">
        <w:rPr>
          <w:rFonts w:cs="Times New Roman"/>
          <w:szCs w:val="24"/>
        </w:rPr>
        <w:t>s</w:t>
      </w:r>
      <w:r w:rsidR="00FB7F2B" w:rsidRPr="00FB7F2B">
        <w:rPr>
          <w:rFonts w:cs="Times New Roman"/>
          <w:szCs w:val="24"/>
        </w:rPr>
        <w:t xml:space="preserve"> </w:t>
      </w:r>
      <w:r w:rsidR="00FB7F2B">
        <w:rPr>
          <w:rFonts w:cs="Times New Roman"/>
          <w:szCs w:val="24"/>
        </w:rPr>
        <w:t>are merged</w:t>
      </w:r>
      <w:r>
        <w:rPr>
          <w:rFonts w:cs="Times New Roman"/>
          <w:szCs w:val="24"/>
        </w:rPr>
        <w:t>.</w:t>
      </w:r>
    </w:p>
    <w:p w14:paraId="4EB76AC3" w14:textId="77777777" w:rsidR="00AC1C19" w:rsidRPr="00D54E07" w:rsidRDefault="00AC1C19" w:rsidP="00AC1C19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6"/>
        <w:gridCol w:w="711"/>
        <w:gridCol w:w="711"/>
        <w:gridCol w:w="711"/>
        <w:gridCol w:w="711"/>
        <w:gridCol w:w="711"/>
        <w:gridCol w:w="711"/>
      </w:tblGrid>
      <w:tr w:rsidR="00AC1C19" w:rsidRPr="008F58E5" w14:paraId="5AF5ABB7" w14:textId="77777777" w:rsidTr="00382A93">
        <w:trPr>
          <w:jc w:val="center"/>
        </w:trPr>
        <w:tc>
          <w:tcPr>
            <w:tcW w:w="2306" w:type="dxa"/>
            <w:tcBorders>
              <w:bottom w:val="nil"/>
            </w:tcBorders>
          </w:tcPr>
          <w:p w14:paraId="6D87A922" w14:textId="77777777" w:rsidR="00AC1C19" w:rsidRPr="008F58E5" w:rsidRDefault="00AC1C19" w:rsidP="00382A93">
            <w:pPr>
              <w:spacing w:before="0" w:after="0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Treatment (replicate)</w:t>
            </w:r>
          </w:p>
        </w:tc>
        <w:tc>
          <w:tcPr>
            <w:tcW w:w="3926" w:type="dxa"/>
            <w:gridSpan w:val="6"/>
            <w:tcBorders>
              <w:bottom w:val="single" w:sz="4" w:space="0" w:color="auto"/>
            </w:tcBorders>
          </w:tcPr>
          <w:p w14:paraId="08706595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Protein concentration (µM)</w:t>
            </w:r>
          </w:p>
        </w:tc>
      </w:tr>
      <w:tr w:rsidR="00AC1C19" w:rsidRPr="008F58E5" w14:paraId="0ACF40AF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14:paraId="1DC97A3A" w14:textId="77777777" w:rsidR="00AC1C19" w:rsidRPr="008F58E5" w:rsidRDefault="00AC1C19" w:rsidP="00382A93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62C861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E0BC0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37.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5AEC6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7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EBC98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15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5E4D0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300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07F859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58E5">
              <w:rPr>
                <w:rFonts w:cs="Times New Roman"/>
                <w:b/>
                <w:bCs/>
              </w:rPr>
              <w:t>600</w:t>
            </w:r>
          </w:p>
        </w:tc>
      </w:tr>
      <w:tr w:rsidR="00AC1C19" w:rsidRPr="008F58E5" w14:paraId="7E43CDB7" w14:textId="77777777" w:rsidTr="00382A93">
        <w:trPr>
          <w:jc w:val="center"/>
        </w:trPr>
        <w:tc>
          <w:tcPr>
            <w:tcW w:w="2306" w:type="dxa"/>
            <w:tcBorders>
              <w:bottom w:val="nil"/>
              <w:right w:val="nil"/>
            </w:tcBorders>
          </w:tcPr>
          <w:p w14:paraId="4BF11E97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Water (1)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C2F565A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3215" w:type="dxa"/>
            <w:gridSpan w:val="5"/>
            <w:vMerge w:val="restart"/>
            <w:tcBorders>
              <w:left w:val="nil"/>
              <w:bottom w:val="nil"/>
            </w:tcBorders>
          </w:tcPr>
          <w:p w14:paraId="3F10B02F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AC1C19" w:rsidRPr="008F58E5" w14:paraId="62DB5818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0A37F319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Water (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75C540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3215" w:type="dxa"/>
            <w:gridSpan w:val="5"/>
            <w:vMerge/>
            <w:tcBorders>
              <w:top w:val="nil"/>
              <w:left w:val="nil"/>
              <w:bottom w:val="nil"/>
            </w:tcBorders>
          </w:tcPr>
          <w:p w14:paraId="041CE073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AC1C19" w:rsidRPr="008F58E5" w14:paraId="41066F4E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13CF7307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Water (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87C9303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3215" w:type="dxa"/>
            <w:gridSpan w:val="5"/>
            <w:vMerge/>
            <w:tcBorders>
              <w:top w:val="nil"/>
              <w:left w:val="nil"/>
              <w:bottom w:val="nil"/>
            </w:tcBorders>
          </w:tcPr>
          <w:p w14:paraId="7E2087CB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AC1C19" w:rsidRPr="008F58E5" w14:paraId="24FFB8DF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2EE8E737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CP (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FB07B1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62DB8E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F8DB0A6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9BEB6E3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7AC920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</w:tcBorders>
          </w:tcPr>
          <w:p w14:paraId="2582C657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</w:tr>
      <w:tr w:rsidR="00AC1C19" w:rsidRPr="008F58E5" w14:paraId="7002CE68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0163FE82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CP (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277D3E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9FCA052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9F4546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8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8318652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EFA9CE0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</w:tcBorders>
          </w:tcPr>
          <w:p w14:paraId="1F613A35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</w:tr>
      <w:tr w:rsidR="00AC1C19" w:rsidRPr="008F58E5" w14:paraId="5EC5A073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36B54CBD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CP (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44DCA4C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56A512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0766BF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FDAAF8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E94B00E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</w:tcBorders>
          </w:tcPr>
          <w:p w14:paraId="6932D942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</w:tr>
      <w:tr w:rsidR="00AC1C19" w:rsidRPr="008F58E5" w14:paraId="67E0D112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5EA9560F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BSA (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576813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406696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EAC5F7D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5D7ED78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7BDCAC4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3.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</w:tcBorders>
          </w:tcPr>
          <w:p w14:paraId="5718A78E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</w:tr>
      <w:tr w:rsidR="00AC1C19" w:rsidRPr="008F58E5" w14:paraId="1A4BF471" w14:textId="77777777" w:rsidTr="00382A93">
        <w:trPr>
          <w:jc w:val="center"/>
        </w:trPr>
        <w:tc>
          <w:tcPr>
            <w:tcW w:w="2306" w:type="dxa"/>
            <w:tcBorders>
              <w:top w:val="nil"/>
              <w:bottom w:val="nil"/>
              <w:right w:val="nil"/>
            </w:tcBorders>
          </w:tcPr>
          <w:p w14:paraId="36C17B41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BSA (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A22CAE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98CE4C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82F3790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3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673761D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6871877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</w:tcBorders>
          </w:tcPr>
          <w:p w14:paraId="17C27695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86.7</w:t>
            </w:r>
          </w:p>
        </w:tc>
      </w:tr>
      <w:tr w:rsidR="00AC1C19" w:rsidRPr="008F58E5" w14:paraId="39A3F1C8" w14:textId="77777777" w:rsidTr="00382A93">
        <w:trPr>
          <w:jc w:val="center"/>
        </w:trPr>
        <w:tc>
          <w:tcPr>
            <w:tcW w:w="2306" w:type="dxa"/>
            <w:tcBorders>
              <w:top w:val="nil"/>
              <w:right w:val="nil"/>
            </w:tcBorders>
          </w:tcPr>
          <w:p w14:paraId="6EED635F" w14:textId="77777777" w:rsidR="00AC1C19" w:rsidRPr="008F58E5" w:rsidRDefault="00AC1C19" w:rsidP="00382A93">
            <w:pPr>
              <w:spacing w:before="0" w:after="0"/>
              <w:rPr>
                <w:rFonts w:cs="Times New Roman"/>
              </w:rPr>
            </w:pPr>
            <w:r w:rsidRPr="008F58E5">
              <w:rPr>
                <w:rFonts w:cs="Times New Roman"/>
              </w:rPr>
              <w:t>BSA (3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40A28ED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4D0D7DA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4AF5922C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49F582DE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AAA532A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100.0</w:t>
            </w:r>
          </w:p>
        </w:tc>
        <w:tc>
          <w:tcPr>
            <w:tcW w:w="371" w:type="dxa"/>
            <w:tcBorders>
              <w:top w:val="nil"/>
              <w:left w:val="nil"/>
            </w:tcBorders>
          </w:tcPr>
          <w:p w14:paraId="23456E44" w14:textId="77777777" w:rsidR="00AC1C19" w:rsidRPr="008F58E5" w:rsidRDefault="00AC1C19" w:rsidP="00382A93">
            <w:pPr>
              <w:spacing w:before="0" w:after="0"/>
              <w:jc w:val="center"/>
              <w:rPr>
                <w:rFonts w:cs="Times New Roman"/>
              </w:rPr>
            </w:pPr>
            <w:r w:rsidRPr="008F58E5">
              <w:rPr>
                <w:rFonts w:cs="Times New Roman"/>
              </w:rPr>
              <w:t>96.7</w:t>
            </w:r>
          </w:p>
        </w:tc>
      </w:tr>
    </w:tbl>
    <w:p w14:paraId="617F5FA5" w14:textId="77777777" w:rsidR="00AC1C19" w:rsidRDefault="00AC1C19" w:rsidP="00AC1C19">
      <w:pPr>
        <w:rPr>
          <w:rFonts w:cs="Times New Roman"/>
          <w:b/>
          <w:bCs/>
          <w:sz w:val="32"/>
          <w:szCs w:val="32"/>
        </w:rPr>
      </w:pPr>
    </w:p>
    <w:p w14:paraId="3EF166B1" w14:textId="77777777" w:rsidR="00AC1C19" w:rsidRDefault="00AC1C19" w:rsidP="00470F3D">
      <w:pPr>
        <w:rPr>
          <w:rFonts w:cstheme="minorHAnsi"/>
          <w:sz w:val="18"/>
          <w:szCs w:val="18"/>
        </w:rPr>
      </w:pPr>
    </w:p>
    <w:p w14:paraId="0C46A5F9" w14:textId="77777777" w:rsidR="00AC1C19" w:rsidRPr="00C47533" w:rsidRDefault="00AC1C19" w:rsidP="00470F3D">
      <w:pPr>
        <w:rPr>
          <w:rFonts w:cstheme="minorHAnsi"/>
          <w:sz w:val="18"/>
          <w:szCs w:val="18"/>
        </w:rPr>
      </w:pPr>
    </w:p>
    <w:p w14:paraId="5B8D2F71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115CD310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4223DD60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4BE75C66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2F681D73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20D45910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21B5D32D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89FC4E3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5868675A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3748EA9A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1CF24004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3EB5561F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4EA05193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2DA5F1BC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393CB594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43BD61F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253E892D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488EB17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4707DABC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4957ED19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3BA3C711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0CFC6AA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5D7E1C0D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09DEEDF4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2276F8E" w14:textId="77777777" w:rsidR="002C72B5" w:rsidRDefault="002C72B5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03A51E60" w14:textId="77777777" w:rsidR="00AC1C19" w:rsidRDefault="00AC1C19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1D61ECFE" w14:textId="77777777" w:rsidR="00AC1C19" w:rsidRDefault="00AC1C19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9511BE6" w14:textId="77777777" w:rsidR="00AC1C19" w:rsidRDefault="00AC1C19" w:rsidP="002A0881">
      <w:pPr>
        <w:spacing w:before="0" w:after="0"/>
        <w:jc w:val="both"/>
        <w:rPr>
          <w:rFonts w:cs="Times New Roman"/>
          <w:b/>
          <w:szCs w:val="24"/>
        </w:rPr>
      </w:pPr>
    </w:p>
    <w:p w14:paraId="723EADDF" w14:textId="2C581E40" w:rsidR="002A0881" w:rsidRPr="002A0881" w:rsidRDefault="002A0881" w:rsidP="002A0881">
      <w:pPr>
        <w:spacing w:before="0" w:after="0"/>
        <w:jc w:val="both"/>
        <w:rPr>
          <w:rFonts w:cstheme="minorHAnsi"/>
          <w:szCs w:val="24"/>
        </w:rPr>
      </w:pPr>
      <w:bookmarkStart w:id="0" w:name="OLE_LINK1"/>
      <w:r w:rsidRPr="002A0881">
        <w:rPr>
          <w:rFonts w:cs="Times New Roman"/>
          <w:b/>
          <w:szCs w:val="24"/>
        </w:rPr>
        <w:lastRenderedPageBreak/>
        <w:t xml:space="preserve">Figure </w:t>
      </w:r>
      <w:r w:rsidR="00AC1C19">
        <w:rPr>
          <w:rFonts w:cs="Times New Roman"/>
          <w:b/>
          <w:szCs w:val="24"/>
        </w:rPr>
        <w:t>S</w:t>
      </w:r>
      <w:r w:rsidRPr="002A0881">
        <w:rPr>
          <w:rFonts w:cs="Times New Roman"/>
          <w:b/>
          <w:szCs w:val="24"/>
        </w:rPr>
        <w:t xml:space="preserve">1. </w:t>
      </w:r>
      <w:r w:rsidRPr="002A0881">
        <w:rPr>
          <w:rFonts w:cstheme="minorHAnsi"/>
          <w:szCs w:val="24"/>
        </w:rPr>
        <w:t>Transcriptional stability of three candidate endogenous reference genes (</w:t>
      </w:r>
      <w:r w:rsidRPr="002A0881">
        <w:rPr>
          <w:rFonts w:cs="Times New Roman"/>
          <w:i/>
          <w:szCs w:val="24"/>
        </w:rPr>
        <w:t>Elongation factor 1-alpha, EF1A</w:t>
      </w:r>
      <w:r w:rsidR="00162907">
        <w:rPr>
          <w:rFonts w:cs="Times New Roman"/>
          <w:i/>
          <w:szCs w:val="24"/>
        </w:rPr>
        <w:t>;</w:t>
      </w:r>
      <w:r>
        <w:rPr>
          <w:rFonts w:cs="Times New Roman"/>
          <w:i/>
          <w:szCs w:val="24"/>
        </w:rPr>
        <w:t xml:space="preserve"> </w:t>
      </w:r>
      <w:r w:rsidRPr="002A0881">
        <w:rPr>
          <w:rFonts w:cs="Times New Roman"/>
          <w:i/>
          <w:szCs w:val="24"/>
        </w:rPr>
        <w:t>Eukaryotic translation initiation factor</w:t>
      </w:r>
      <w:r>
        <w:rPr>
          <w:rFonts w:cs="Times New Roman"/>
          <w:i/>
          <w:szCs w:val="24"/>
        </w:rPr>
        <w:t xml:space="preserve">, </w:t>
      </w:r>
      <w:proofErr w:type="spellStart"/>
      <w:r w:rsidRPr="002A0881">
        <w:rPr>
          <w:rFonts w:cs="Times New Roman"/>
          <w:i/>
          <w:szCs w:val="24"/>
        </w:rPr>
        <w:t>eTIF</w:t>
      </w:r>
      <w:proofErr w:type="spellEnd"/>
      <w:r w:rsidR="00162907">
        <w:rPr>
          <w:rFonts w:cs="Times New Roman"/>
          <w:i/>
          <w:szCs w:val="24"/>
        </w:rPr>
        <w:t>;</w:t>
      </w:r>
      <w:r>
        <w:rPr>
          <w:rFonts w:cs="Times New Roman"/>
          <w:i/>
          <w:szCs w:val="24"/>
        </w:rPr>
        <w:t xml:space="preserve"> </w:t>
      </w:r>
      <w:r w:rsidRPr="002A0881">
        <w:rPr>
          <w:rFonts w:cs="Times New Roman"/>
          <w:iCs/>
          <w:szCs w:val="24"/>
        </w:rPr>
        <w:t>and</w:t>
      </w:r>
      <w:r>
        <w:rPr>
          <w:rFonts w:cs="Times New Roman"/>
          <w:i/>
          <w:szCs w:val="24"/>
        </w:rPr>
        <w:t xml:space="preserve"> </w:t>
      </w:r>
      <w:r w:rsidRPr="002A0881">
        <w:rPr>
          <w:rFonts w:cs="Times New Roman"/>
          <w:i/>
          <w:szCs w:val="24"/>
        </w:rPr>
        <w:t>Actin 11</w:t>
      </w:r>
      <w:r>
        <w:rPr>
          <w:rFonts w:cs="Times New Roman"/>
          <w:i/>
          <w:szCs w:val="24"/>
        </w:rPr>
        <w:t xml:space="preserve">, </w:t>
      </w:r>
      <w:r w:rsidRPr="002A0881">
        <w:rPr>
          <w:rFonts w:cs="Times New Roman"/>
          <w:i/>
          <w:szCs w:val="24"/>
        </w:rPr>
        <w:t>ACT11)</w:t>
      </w:r>
      <w:r w:rsidRPr="002A0881">
        <w:rPr>
          <w:rFonts w:cstheme="minorHAnsi"/>
          <w:szCs w:val="24"/>
        </w:rPr>
        <w:t xml:space="preserve"> across </w:t>
      </w:r>
      <w:r>
        <w:rPr>
          <w:rFonts w:cstheme="minorHAnsi"/>
          <w:szCs w:val="24"/>
        </w:rPr>
        <w:t xml:space="preserve">all </w:t>
      </w:r>
      <w:r w:rsidRPr="002A0881">
        <w:rPr>
          <w:rFonts w:cstheme="minorHAnsi"/>
          <w:szCs w:val="24"/>
        </w:rPr>
        <w:t xml:space="preserve">different cDNA samples </w:t>
      </w:r>
      <w:r>
        <w:rPr>
          <w:rFonts w:cstheme="minorHAnsi"/>
          <w:szCs w:val="24"/>
        </w:rPr>
        <w:t>from</w:t>
      </w:r>
      <w:r w:rsidRPr="002A0881">
        <w:rPr>
          <w:rFonts w:cstheme="minorHAnsi"/>
          <w:szCs w:val="24"/>
        </w:rPr>
        <w:t xml:space="preserve"> each experimental condition</w:t>
      </w:r>
      <w:r w:rsidR="002C72B5">
        <w:rPr>
          <w:rFonts w:cstheme="minorHAnsi"/>
          <w:szCs w:val="24"/>
        </w:rPr>
        <w:t xml:space="preserve"> (Water, BSA and CP </w:t>
      </w:r>
      <w:r w:rsidR="00C56FE3">
        <w:rPr>
          <w:rFonts w:cstheme="minorHAnsi"/>
          <w:szCs w:val="24"/>
        </w:rPr>
        <w:t>with</w:t>
      </w:r>
      <w:r w:rsidR="002C72B5">
        <w:rPr>
          <w:rFonts w:cstheme="minorHAnsi"/>
          <w:szCs w:val="24"/>
        </w:rPr>
        <w:t xml:space="preserve"> three biological replicates)</w:t>
      </w:r>
      <w:r w:rsidRPr="002A0881">
        <w:rPr>
          <w:rFonts w:cstheme="minorHAnsi"/>
          <w:szCs w:val="24"/>
        </w:rPr>
        <w:t>.</w:t>
      </w:r>
      <w:r w:rsidR="007971FC">
        <w:rPr>
          <w:rFonts w:cstheme="minorHAnsi"/>
          <w:szCs w:val="24"/>
        </w:rPr>
        <w:t xml:space="preserve"> </w:t>
      </w:r>
      <w:proofErr w:type="gramStart"/>
      <w:r w:rsidR="007971FC" w:rsidRPr="007971FC">
        <w:rPr>
          <w:rFonts w:cstheme="minorHAnsi"/>
          <w:b/>
          <w:bCs/>
          <w:szCs w:val="24"/>
        </w:rPr>
        <w:t>A</w:t>
      </w:r>
      <w:r w:rsidR="007971FC">
        <w:rPr>
          <w:rFonts w:cstheme="minorHAnsi"/>
          <w:szCs w:val="24"/>
        </w:rPr>
        <w:t>,</w:t>
      </w:r>
      <w:proofErr w:type="gramEnd"/>
      <w:r w:rsidR="007971FC">
        <w:rPr>
          <w:rFonts w:cstheme="minorHAnsi"/>
          <w:szCs w:val="24"/>
        </w:rPr>
        <w:t xml:space="preserve"> </w:t>
      </w:r>
      <w:r w:rsidR="007971FC" w:rsidRPr="007971FC">
        <w:rPr>
          <w:rFonts w:cstheme="minorHAnsi"/>
          <w:szCs w:val="24"/>
        </w:rPr>
        <w:t>threshold cycle</w:t>
      </w:r>
      <w:r w:rsidR="007971FC">
        <w:rPr>
          <w:rFonts w:cstheme="minorHAnsi"/>
          <w:szCs w:val="24"/>
        </w:rPr>
        <w:t>s (Ct) from two technical replicates, average Ct value and standard deviation (SD) of each gene</w:t>
      </w:r>
      <w:r w:rsidR="00C56FE3">
        <w:rPr>
          <w:rFonts w:cstheme="minorHAnsi"/>
          <w:szCs w:val="24"/>
        </w:rPr>
        <w:t xml:space="preserve"> are reported</w:t>
      </w:r>
      <w:r w:rsidR="007971FC">
        <w:rPr>
          <w:rFonts w:cstheme="minorHAnsi"/>
          <w:szCs w:val="24"/>
        </w:rPr>
        <w:t xml:space="preserve">. </w:t>
      </w:r>
      <w:r w:rsidR="007971FC" w:rsidRPr="007971FC">
        <w:rPr>
          <w:rFonts w:cstheme="minorHAnsi"/>
          <w:b/>
          <w:bCs/>
          <w:szCs w:val="24"/>
        </w:rPr>
        <w:t>B</w:t>
      </w:r>
      <w:r w:rsidR="007971FC">
        <w:rPr>
          <w:rFonts w:cstheme="minorHAnsi"/>
          <w:szCs w:val="24"/>
        </w:rPr>
        <w:t xml:space="preserve">, Ct values </w:t>
      </w:r>
      <w:r w:rsidR="00C56FE3">
        <w:rPr>
          <w:rFonts w:cstheme="minorHAnsi"/>
          <w:szCs w:val="24"/>
        </w:rPr>
        <w:t xml:space="preserve">are </w:t>
      </w:r>
      <w:r w:rsidR="007971FC">
        <w:rPr>
          <w:rFonts w:cstheme="minorHAnsi"/>
          <w:szCs w:val="24"/>
        </w:rPr>
        <w:t>shown in graph.</w:t>
      </w:r>
    </w:p>
    <w:bookmarkEnd w:id="0"/>
    <w:p w14:paraId="73367122" w14:textId="69A14782" w:rsidR="00470F3D" w:rsidRDefault="002A0881">
      <w:pPr>
        <w:rPr>
          <w:rFonts w:cs="Times New Roman"/>
          <w:b/>
          <w:szCs w:val="24"/>
        </w:rPr>
      </w:pPr>
      <w:r w:rsidRPr="002A0881">
        <w:rPr>
          <w:rFonts w:cs="Times New Roman"/>
          <w:b/>
          <w:szCs w:val="24"/>
        </w:rPr>
        <w:t xml:space="preserve"> </w:t>
      </w:r>
    </w:p>
    <w:p w14:paraId="251493A3" w14:textId="21708BBD" w:rsidR="002C72B5" w:rsidRDefault="002C72B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866"/>
        <w:gridCol w:w="1200"/>
        <w:gridCol w:w="1200"/>
        <w:gridCol w:w="1200"/>
      </w:tblGrid>
      <w:tr w:rsidR="007971FC" w:rsidRPr="002C72B5" w14:paraId="5E775BB9" w14:textId="77777777" w:rsidTr="008F58E5">
        <w:trPr>
          <w:trHeight w:val="264"/>
          <w:jc w:val="center"/>
        </w:trPr>
        <w:tc>
          <w:tcPr>
            <w:tcW w:w="1750" w:type="dxa"/>
            <w:tcBorders>
              <w:bottom w:val="single" w:sz="4" w:space="0" w:color="auto"/>
            </w:tcBorders>
            <w:noWrap/>
          </w:tcPr>
          <w:p w14:paraId="1903C8EA" w14:textId="52AEB887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  <w:lang w:val="it-IT"/>
              </w:rPr>
            </w:pPr>
            <w:r>
              <w:rPr>
                <w:b/>
                <w:bCs/>
                <w:szCs w:val="24"/>
              </w:rPr>
              <w:t>Seed t</w:t>
            </w:r>
            <w:r w:rsidRPr="002C72B5">
              <w:rPr>
                <w:b/>
                <w:bCs/>
                <w:szCs w:val="24"/>
              </w:rPr>
              <w:t>reatment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noWrap/>
          </w:tcPr>
          <w:p w14:paraId="413F880F" w14:textId="7F1EE6BB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</w:rPr>
            </w:pPr>
            <w:r w:rsidRPr="002C72B5">
              <w:rPr>
                <w:b/>
                <w:bCs/>
                <w:szCs w:val="24"/>
              </w:rPr>
              <w:t>Sample Nr.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7E3DFAA" w14:textId="77777777" w:rsidR="007971FC" w:rsidRPr="002C72B5" w:rsidRDefault="007971FC" w:rsidP="007971FC">
            <w:pPr>
              <w:spacing w:before="0" w:after="0"/>
              <w:rPr>
                <w:b/>
                <w:bCs/>
                <w:i/>
                <w:iCs/>
                <w:szCs w:val="24"/>
              </w:rPr>
            </w:pPr>
            <w:r w:rsidRPr="002C72B5">
              <w:rPr>
                <w:b/>
                <w:bCs/>
                <w:i/>
                <w:iCs/>
                <w:szCs w:val="24"/>
              </w:rPr>
              <w:t>EF1A</w:t>
            </w:r>
          </w:p>
          <w:p w14:paraId="3D537321" w14:textId="356AA430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</w:rPr>
            </w:pPr>
            <w:r w:rsidRPr="002C72B5">
              <w:rPr>
                <w:b/>
                <w:bCs/>
                <w:szCs w:val="24"/>
              </w:rPr>
              <w:t>Ct valu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2408A64" w14:textId="77777777" w:rsidR="007971FC" w:rsidRPr="002C72B5" w:rsidRDefault="007971FC" w:rsidP="007971FC">
            <w:pPr>
              <w:spacing w:before="0" w:after="0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C72B5">
              <w:rPr>
                <w:b/>
                <w:bCs/>
                <w:i/>
                <w:iCs/>
                <w:szCs w:val="24"/>
              </w:rPr>
              <w:t>eTIF</w:t>
            </w:r>
            <w:proofErr w:type="spellEnd"/>
          </w:p>
          <w:p w14:paraId="45747DFF" w14:textId="49305C47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</w:rPr>
            </w:pPr>
            <w:r w:rsidRPr="002C72B5">
              <w:rPr>
                <w:b/>
                <w:bCs/>
                <w:szCs w:val="24"/>
              </w:rPr>
              <w:t>Ct valu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C5C71D4" w14:textId="77777777" w:rsidR="007971FC" w:rsidRPr="002C72B5" w:rsidRDefault="007971FC" w:rsidP="007971FC">
            <w:pPr>
              <w:spacing w:before="0" w:after="0"/>
              <w:rPr>
                <w:b/>
                <w:bCs/>
                <w:i/>
                <w:iCs/>
                <w:szCs w:val="24"/>
              </w:rPr>
            </w:pPr>
            <w:r w:rsidRPr="002C72B5">
              <w:rPr>
                <w:b/>
                <w:bCs/>
                <w:i/>
                <w:iCs/>
                <w:szCs w:val="24"/>
              </w:rPr>
              <w:t>ACT11</w:t>
            </w:r>
          </w:p>
          <w:p w14:paraId="211284A4" w14:textId="3E4A4E51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</w:rPr>
            </w:pPr>
            <w:r w:rsidRPr="002C72B5">
              <w:rPr>
                <w:b/>
                <w:bCs/>
                <w:szCs w:val="24"/>
              </w:rPr>
              <w:t>Ct values</w:t>
            </w:r>
          </w:p>
        </w:tc>
      </w:tr>
      <w:tr w:rsidR="007971FC" w:rsidRPr="002C72B5" w14:paraId="3B106FF5" w14:textId="77777777" w:rsidTr="008F58E5">
        <w:trPr>
          <w:trHeight w:val="264"/>
          <w:jc w:val="center"/>
        </w:trPr>
        <w:tc>
          <w:tcPr>
            <w:tcW w:w="1750" w:type="dxa"/>
            <w:tcBorders>
              <w:bottom w:val="nil"/>
              <w:right w:val="nil"/>
            </w:tcBorders>
            <w:noWrap/>
          </w:tcPr>
          <w:p w14:paraId="2406A160" w14:textId="13E9F068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Water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</w:tcPr>
          <w:p w14:paraId="2D699932" w14:textId="5F8695EF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H2O-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26EB48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8629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1CF403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32789</w:t>
            </w:r>
          </w:p>
        </w:tc>
        <w:tc>
          <w:tcPr>
            <w:tcW w:w="1200" w:type="dxa"/>
            <w:tcBorders>
              <w:left w:val="nil"/>
              <w:bottom w:val="nil"/>
            </w:tcBorders>
            <w:noWrap/>
            <w:hideMark/>
          </w:tcPr>
          <w:p w14:paraId="60C9DC2C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2,02003</w:t>
            </w:r>
          </w:p>
        </w:tc>
      </w:tr>
      <w:tr w:rsidR="007971FC" w:rsidRPr="002C72B5" w14:paraId="181CC573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00A3DA08" w14:textId="10B885B3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Wat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01816" w14:textId="4932D15C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H2O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B9CB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9,02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C6FC3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9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5B3840DA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1,61641</w:t>
            </w:r>
          </w:p>
        </w:tc>
      </w:tr>
      <w:tr w:rsidR="007971FC" w:rsidRPr="002C72B5" w14:paraId="398BD86E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22CF8B45" w14:textId="11EDD52F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Wat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E9C47" w14:textId="3D96809A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H2O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E0AD7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47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92AD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1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1751D602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2,21008</w:t>
            </w:r>
          </w:p>
        </w:tc>
      </w:tr>
      <w:tr w:rsidR="007971FC" w:rsidRPr="002C72B5" w14:paraId="5C659162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44FAB54C" w14:textId="6C18258B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BSA</w:t>
            </w:r>
            <w:r>
              <w:rPr>
                <w:szCs w:val="24"/>
              </w:rPr>
              <w:t>, 150</w:t>
            </w:r>
            <w:r>
              <w:rPr>
                <w:rFonts w:cs="Times New Roman"/>
                <w:szCs w:val="24"/>
              </w:rPr>
              <w:t>µ</w:t>
            </w:r>
            <w:r>
              <w:rPr>
                <w:szCs w:val="24"/>
              </w:rPr>
              <w:t>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A0D6F" w14:textId="51D0670A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BSA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23995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55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F64D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4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3A90B466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1,98851</w:t>
            </w:r>
          </w:p>
        </w:tc>
      </w:tr>
      <w:tr w:rsidR="007971FC" w:rsidRPr="002C72B5" w14:paraId="0FA95A3C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3F873EC2" w14:textId="75652B8C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BSA</w:t>
            </w:r>
            <w:r>
              <w:rPr>
                <w:szCs w:val="24"/>
              </w:rPr>
              <w:t>, 150</w:t>
            </w:r>
            <w:r>
              <w:rPr>
                <w:rFonts w:cs="Times New Roman"/>
                <w:szCs w:val="24"/>
              </w:rPr>
              <w:t>µ</w:t>
            </w:r>
            <w:r>
              <w:rPr>
                <w:szCs w:val="24"/>
              </w:rPr>
              <w:t>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F705E" w14:textId="430DD555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BSA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6A276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46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5A50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12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62FC99E9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1,66883</w:t>
            </w:r>
          </w:p>
        </w:tc>
      </w:tr>
      <w:tr w:rsidR="007971FC" w:rsidRPr="002C72B5" w14:paraId="6B99571A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6EF77A6C" w14:textId="454482FC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BSA</w:t>
            </w:r>
            <w:r>
              <w:rPr>
                <w:szCs w:val="24"/>
              </w:rPr>
              <w:t>, 150</w:t>
            </w:r>
            <w:r>
              <w:rPr>
                <w:rFonts w:cs="Times New Roman"/>
                <w:szCs w:val="24"/>
              </w:rPr>
              <w:t>µ</w:t>
            </w:r>
            <w:r>
              <w:rPr>
                <w:szCs w:val="24"/>
              </w:rPr>
              <w:t>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07E24" w14:textId="04BDEA89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BSA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FD20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41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28A7E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02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4B67E3C2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1,6293</w:t>
            </w:r>
          </w:p>
        </w:tc>
      </w:tr>
      <w:tr w:rsidR="007971FC" w:rsidRPr="002C72B5" w14:paraId="1F4B598E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74AF612D" w14:textId="7061D164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CP</w:t>
            </w:r>
            <w:r>
              <w:rPr>
                <w:szCs w:val="24"/>
              </w:rPr>
              <w:t>, 150</w:t>
            </w:r>
            <w:r>
              <w:rPr>
                <w:rFonts w:cs="Times New Roman"/>
                <w:szCs w:val="24"/>
              </w:rPr>
              <w:t>µ</w:t>
            </w:r>
            <w:r>
              <w:rPr>
                <w:szCs w:val="24"/>
              </w:rPr>
              <w:t>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FE85F" w14:textId="04DB3648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CP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24313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0,31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2372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6,36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09D08357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3,12207</w:t>
            </w:r>
          </w:p>
        </w:tc>
      </w:tr>
      <w:tr w:rsidR="007971FC" w:rsidRPr="002C72B5" w14:paraId="72531992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28B751DD" w14:textId="73AACCFB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CP</w:t>
            </w:r>
            <w:r>
              <w:rPr>
                <w:szCs w:val="24"/>
              </w:rPr>
              <w:t>, 150</w:t>
            </w:r>
            <w:r>
              <w:rPr>
                <w:rFonts w:cs="Times New Roman"/>
                <w:szCs w:val="24"/>
              </w:rPr>
              <w:t>µ</w:t>
            </w:r>
            <w:r>
              <w:rPr>
                <w:szCs w:val="24"/>
              </w:rPr>
              <w:t>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C4462" w14:textId="68BE1795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CP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826D1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59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5D0C7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4,68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48474C9E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1,89131</w:t>
            </w:r>
          </w:p>
        </w:tc>
      </w:tr>
      <w:tr w:rsidR="007971FC" w:rsidRPr="002C72B5" w14:paraId="51BC5CD9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</w:tcPr>
          <w:p w14:paraId="7908DD83" w14:textId="7A86A97F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CP</w:t>
            </w:r>
            <w:r>
              <w:rPr>
                <w:szCs w:val="24"/>
              </w:rPr>
              <w:t>, 150</w:t>
            </w:r>
            <w:r>
              <w:rPr>
                <w:rFonts w:cs="Times New Roman"/>
                <w:szCs w:val="24"/>
              </w:rPr>
              <w:t>µ</w:t>
            </w:r>
            <w:r>
              <w:rPr>
                <w:szCs w:val="24"/>
              </w:rPr>
              <w:t>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6E4F2" w14:textId="5F9BAE81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CP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A0995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18,97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61A9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5,43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28B563A4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22,31855</w:t>
            </w:r>
          </w:p>
        </w:tc>
      </w:tr>
      <w:tr w:rsidR="007971FC" w:rsidRPr="002C72B5" w14:paraId="514D0C51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  <w:hideMark/>
          </w:tcPr>
          <w:p w14:paraId="6CB235F3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C8A24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390E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5ADD8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  <w:r w:rsidRPr="002C72B5">
              <w:rPr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326B168E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</w:p>
        </w:tc>
      </w:tr>
      <w:tr w:rsidR="007971FC" w:rsidRPr="002C72B5" w14:paraId="5BD94281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  <w:noWrap/>
            <w:hideMark/>
          </w:tcPr>
          <w:p w14:paraId="13DE6B40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3856" w14:textId="77777777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</w:rPr>
            </w:pPr>
            <w:r w:rsidRPr="002C72B5">
              <w:rPr>
                <w:b/>
                <w:bCs/>
                <w:szCs w:val="24"/>
              </w:rPr>
              <w:t>Average Ct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1D06" w14:textId="77777777" w:rsidR="007971FC" w:rsidRPr="008F58E5" w:rsidRDefault="007971FC" w:rsidP="007971FC">
            <w:pPr>
              <w:spacing w:before="0" w:after="0"/>
              <w:rPr>
                <w:szCs w:val="24"/>
              </w:rPr>
            </w:pPr>
            <w:r w:rsidRPr="008F58E5">
              <w:rPr>
                <w:szCs w:val="24"/>
              </w:rPr>
              <w:t>18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4A98" w14:textId="77777777" w:rsidR="007971FC" w:rsidRPr="008F58E5" w:rsidRDefault="007971FC" w:rsidP="007971FC">
            <w:pPr>
              <w:spacing w:before="0" w:after="0"/>
              <w:rPr>
                <w:szCs w:val="24"/>
              </w:rPr>
            </w:pPr>
            <w:r w:rsidRPr="008F58E5">
              <w:rPr>
                <w:szCs w:val="24"/>
              </w:rPr>
              <w:t>25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hideMark/>
          </w:tcPr>
          <w:p w14:paraId="300F73C6" w14:textId="77777777" w:rsidR="007971FC" w:rsidRPr="008F58E5" w:rsidRDefault="007971FC" w:rsidP="007971FC">
            <w:pPr>
              <w:spacing w:before="0" w:after="0"/>
              <w:rPr>
                <w:szCs w:val="24"/>
              </w:rPr>
            </w:pPr>
            <w:r w:rsidRPr="008F58E5">
              <w:rPr>
                <w:szCs w:val="24"/>
              </w:rPr>
              <w:t>22,05</w:t>
            </w:r>
          </w:p>
        </w:tc>
      </w:tr>
      <w:tr w:rsidR="007971FC" w:rsidRPr="002C72B5" w14:paraId="20F02C5E" w14:textId="77777777" w:rsidTr="008F58E5">
        <w:trPr>
          <w:trHeight w:val="264"/>
          <w:jc w:val="center"/>
        </w:trPr>
        <w:tc>
          <w:tcPr>
            <w:tcW w:w="1750" w:type="dxa"/>
            <w:tcBorders>
              <w:top w:val="nil"/>
              <w:right w:val="nil"/>
            </w:tcBorders>
            <w:noWrap/>
            <w:hideMark/>
          </w:tcPr>
          <w:p w14:paraId="38D924F5" w14:textId="77777777" w:rsidR="007971FC" w:rsidRPr="002C72B5" w:rsidRDefault="007971FC" w:rsidP="007971FC">
            <w:pPr>
              <w:spacing w:before="0" w:after="0"/>
              <w:rPr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hideMark/>
          </w:tcPr>
          <w:p w14:paraId="7D6B9986" w14:textId="77777777" w:rsidR="007971FC" w:rsidRPr="002C72B5" w:rsidRDefault="007971FC" w:rsidP="007971FC">
            <w:pPr>
              <w:spacing w:before="0" w:after="0"/>
              <w:rPr>
                <w:b/>
                <w:bCs/>
                <w:szCs w:val="24"/>
              </w:rPr>
            </w:pPr>
            <w:r w:rsidRPr="002C72B5">
              <w:rPr>
                <w:b/>
                <w:bCs/>
                <w:szCs w:val="24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hideMark/>
          </w:tcPr>
          <w:p w14:paraId="23EDB7AC" w14:textId="77777777" w:rsidR="007971FC" w:rsidRPr="008F58E5" w:rsidRDefault="007971FC" w:rsidP="007971FC">
            <w:pPr>
              <w:spacing w:before="0" w:after="0"/>
              <w:rPr>
                <w:szCs w:val="24"/>
              </w:rPr>
            </w:pPr>
            <w:r w:rsidRPr="008F58E5">
              <w:rPr>
                <w:szCs w:val="24"/>
              </w:rPr>
              <w:t>0,5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hideMark/>
          </w:tcPr>
          <w:p w14:paraId="71ABFD0D" w14:textId="77777777" w:rsidR="007971FC" w:rsidRPr="008F58E5" w:rsidRDefault="007971FC" w:rsidP="007971FC">
            <w:pPr>
              <w:spacing w:before="0" w:after="0"/>
              <w:rPr>
                <w:szCs w:val="24"/>
              </w:rPr>
            </w:pPr>
            <w:r w:rsidRPr="008F58E5">
              <w:rPr>
                <w:szCs w:val="2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</w:tcBorders>
            <w:noWrap/>
            <w:hideMark/>
          </w:tcPr>
          <w:p w14:paraId="6E17C512" w14:textId="77777777" w:rsidR="007971FC" w:rsidRPr="008F58E5" w:rsidRDefault="007971FC" w:rsidP="007971FC">
            <w:pPr>
              <w:spacing w:before="0" w:after="0"/>
              <w:rPr>
                <w:szCs w:val="24"/>
              </w:rPr>
            </w:pPr>
            <w:r w:rsidRPr="008F58E5">
              <w:rPr>
                <w:szCs w:val="24"/>
              </w:rPr>
              <w:t>0,47</w:t>
            </w:r>
          </w:p>
        </w:tc>
      </w:tr>
    </w:tbl>
    <w:p w14:paraId="3C5E1515" w14:textId="77777777" w:rsidR="002C72B5" w:rsidRDefault="002C72B5">
      <w:pPr>
        <w:rPr>
          <w:b/>
          <w:bCs/>
          <w:szCs w:val="24"/>
        </w:rPr>
      </w:pPr>
    </w:p>
    <w:p w14:paraId="06F3A7D4" w14:textId="204619F2" w:rsidR="002C72B5" w:rsidRPr="002C72B5" w:rsidRDefault="002C72B5">
      <w:pPr>
        <w:rPr>
          <w:b/>
          <w:bCs/>
          <w:szCs w:val="24"/>
        </w:rPr>
      </w:pPr>
      <w:r w:rsidRPr="002C72B5">
        <w:rPr>
          <w:b/>
          <w:bCs/>
          <w:szCs w:val="24"/>
        </w:rPr>
        <w:t>B</w:t>
      </w:r>
    </w:p>
    <w:p w14:paraId="63A95E4D" w14:textId="595F35CF" w:rsidR="002C72B5" w:rsidRDefault="002C72B5" w:rsidP="002C72B5">
      <w:pPr>
        <w:jc w:val="center"/>
        <w:rPr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4A01A1F" wp14:editId="57E5083D">
            <wp:extent cx="5204460" cy="3550920"/>
            <wp:effectExtent l="0" t="0" r="15240" b="11430"/>
            <wp:docPr id="14194694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7AF07DA3-CD3E-6783-F4C5-C257D1960C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A4BF79E" w14:textId="77777777" w:rsidR="007971FC" w:rsidRDefault="007971FC" w:rsidP="002C72B5">
      <w:pPr>
        <w:jc w:val="center"/>
        <w:rPr>
          <w:szCs w:val="24"/>
        </w:rPr>
      </w:pPr>
    </w:p>
    <w:p w14:paraId="54E752CA" w14:textId="77777777" w:rsidR="007971FC" w:rsidRDefault="007971FC" w:rsidP="00AC1C19">
      <w:pPr>
        <w:rPr>
          <w:szCs w:val="24"/>
        </w:rPr>
      </w:pPr>
    </w:p>
    <w:p w14:paraId="517F32D8" w14:textId="62297F4B" w:rsidR="00AA56CB" w:rsidRPr="002A0881" w:rsidRDefault="00AA56CB" w:rsidP="00AA56CB">
      <w:pPr>
        <w:spacing w:before="0" w:after="0"/>
        <w:jc w:val="both"/>
        <w:rPr>
          <w:rFonts w:cstheme="minorHAnsi"/>
          <w:szCs w:val="24"/>
        </w:rPr>
      </w:pPr>
      <w:r w:rsidRPr="002A0881">
        <w:rPr>
          <w:rFonts w:cs="Times New Roman"/>
          <w:b/>
          <w:szCs w:val="24"/>
        </w:rPr>
        <w:lastRenderedPageBreak/>
        <w:t xml:space="preserve">Figure </w:t>
      </w:r>
      <w:r>
        <w:rPr>
          <w:rFonts w:cs="Times New Roman"/>
          <w:b/>
          <w:szCs w:val="24"/>
        </w:rPr>
        <w:t>S2</w:t>
      </w:r>
      <w:r w:rsidRPr="002A0881">
        <w:rPr>
          <w:rFonts w:cs="Times New Roman"/>
          <w:b/>
          <w:szCs w:val="24"/>
        </w:rPr>
        <w:t xml:space="preserve">. </w:t>
      </w:r>
      <w:r>
        <w:rPr>
          <w:rFonts w:cstheme="minorHAnsi"/>
          <w:szCs w:val="24"/>
        </w:rPr>
        <w:t xml:space="preserve">Representative picture of the </w:t>
      </w:r>
      <w:r w:rsidR="00417285">
        <w:rPr>
          <w:rFonts w:cstheme="minorHAnsi"/>
          <w:szCs w:val="24"/>
        </w:rPr>
        <w:t xml:space="preserve">root inhibition </w:t>
      </w:r>
      <w:r>
        <w:rPr>
          <w:rFonts w:cstheme="minorHAnsi"/>
          <w:szCs w:val="24"/>
        </w:rPr>
        <w:t>effect caused by</w:t>
      </w:r>
      <w:r w:rsidR="00417285">
        <w:rPr>
          <w:rFonts w:cstheme="minorHAnsi"/>
          <w:szCs w:val="24"/>
        </w:rPr>
        <w:t xml:space="preserve"> 150 </w:t>
      </w:r>
      <w:r w:rsidR="00417285">
        <w:rPr>
          <w:rFonts w:cs="Times New Roman"/>
          <w:szCs w:val="24"/>
        </w:rPr>
        <w:t>µ</w:t>
      </w:r>
      <w:r w:rsidR="00417285">
        <w:rPr>
          <w:rFonts w:cstheme="minorHAnsi"/>
          <w:szCs w:val="24"/>
        </w:rPr>
        <w:t>M</w:t>
      </w:r>
      <w:r>
        <w:rPr>
          <w:rFonts w:cstheme="minorHAnsi"/>
          <w:szCs w:val="24"/>
        </w:rPr>
        <w:t xml:space="preserve"> CP on </w:t>
      </w:r>
      <w:proofErr w:type="spellStart"/>
      <w:r w:rsidRPr="007C2991">
        <w:rPr>
          <w:rFonts w:cstheme="minorHAnsi"/>
          <w:i/>
          <w:iCs/>
          <w:szCs w:val="24"/>
        </w:rPr>
        <w:t>Digitaria</w:t>
      </w:r>
      <w:proofErr w:type="spellEnd"/>
      <w:r w:rsidRPr="007C2991">
        <w:rPr>
          <w:rFonts w:cstheme="minorHAnsi"/>
          <w:i/>
          <w:iCs/>
          <w:szCs w:val="24"/>
        </w:rPr>
        <w:t xml:space="preserve"> </w:t>
      </w:r>
      <w:proofErr w:type="spellStart"/>
      <w:r w:rsidRPr="007C2991">
        <w:rPr>
          <w:rFonts w:cstheme="minorHAnsi"/>
          <w:i/>
          <w:iCs/>
          <w:szCs w:val="24"/>
        </w:rPr>
        <w:t>sanguinalis</w:t>
      </w:r>
      <w:proofErr w:type="spellEnd"/>
      <w:r w:rsidR="00417285">
        <w:rPr>
          <w:rFonts w:cstheme="minorHAnsi"/>
          <w:szCs w:val="24"/>
        </w:rPr>
        <w:t xml:space="preserve">, as compared to 150 </w:t>
      </w:r>
      <w:r w:rsidR="00417285">
        <w:rPr>
          <w:rFonts w:cs="Times New Roman"/>
          <w:szCs w:val="24"/>
        </w:rPr>
        <w:t>µ</w:t>
      </w:r>
      <w:r w:rsidR="00417285">
        <w:rPr>
          <w:rFonts w:cstheme="minorHAnsi"/>
          <w:szCs w:val="24"/>
        </w:rPr>
        <w:t xml:space="preserve">M BSA and water, after </w:t>
      </w:r>
      <w:r w:rsidR="00417285" w:rsidRPr="00417285">
        <w:rPr>
          <w:rFonts w:cstheme="minorHAnsi"/>
          <w:szCs w:val="24"/>
        </w:rPr>
        <w:t>6 days of growth</w:t>
      </w:r>
      <w:r w:rsidR="00417285">
        <w:rPr>
          <w:rFonts w:cstheme="minorHAnsi"/>
          <w:szCs w:val="24"/>
        </w:rPr>
        <w:t>.</w:t>
      </w:r>
    </w:p>
    <w:p w14:paraId="78495F41" w14:textId="77777777" w:rsidR="00AA56CB" w:rsidRDefault="00AA56CB" w:rsidP="00AC1C19">
      <w:pPr>
        <w:rPr>
          <w:szCs w:val="24"/>
        </w:rPr>
      </w:pPr>
    </w:p>
    <w:p w14:paraId="6B10D1D0" w14:textId="58C5BB1D" w:rsidR="00417285" w:rsidRDefault="00417285">
      <w:pPr>
        <w:jc w:val="center"/>
        <w:rPr>
          <w:szCs w:val="24"/>
        </w:rPr>
      </w:pPr>
      <w:r>
        <w:rPr>
          <w:noProof/>
        </w:rPr>
        <w:drawing>
          <wp:inline distT="0" distB="0" distL="0" distR="0" wp14:anchorId="5E65418A" wp14:editId="0F5872E8">
            <wp:extent cx="4945380" cy="4404360"/>
            <wp:effectExtent l="0" t="0" r="7620" b="0"/>
            <wp:docPr id="487935560" name="Immagine 1" descr="Immagine che contiene verdura, pianta, germogli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935560" name="Immagine 1" descr="Immagine che contiene verdura, pianta, germogli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440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A6D48" w14:textId="77777777" w:rsidR="00D56570" w:rsidRDefault="00D56570">
      <w:pPr>
        <w:jc w:val="center"/>
        <w:rPr>
          <w:szCs w:val="24"/>
        </w:rPr>
      </w:pPr>
    </w:p>
    <w:p w14:paraId="2216B6B7" w14:textId="77777777" w:rsidR="00D56570" w:rsidRDefault="00D56570">
      <w:pPr>
        <w:jc w:val="center"/>
        <w:rPr>
          <w:szCs w:val="24"/>
        </w:rPr>
      </w:pPr>
    </w:p>
    <w:p w14:paraId="737EAA61" w14:textId="77777777" w:rsidR="00D56570" w:rsidRDefault="00D56570">
      <w:pPr>
        <w:jc w:val="center"/>
        <w:rPr>
          <w:szCs w:val="24"/>
        </w:rPr>
      </w:pPr>
    </w:p>
    <w:p w14:paraId="67A4EC99" w14:textId="77777777" w:rsidR="00D56570" w:rsidRDefault="00D56570">
      <w:pPr>
        <w:jc w:val="center"/>
        <w:rPr>
          <w:szCs w:val="24"/>
        </w:rPr>
      </w:pPr>
    </w:p>
    <w:p w14:paraId="272FE72C" w14:textId="77777777" w:rsidR="00D56570" w:rsidRDefault="00D56570">
      <w:pPr>
        <w:jc w:val="center"/>
        <w:rPr>
          <w:szCs w:val="24"/>
        </w:rPr>
      </w:pPr>
    </w:p>
    <w:p w14:paraId="334F3C9D" w14:textId="77777777" w:rsidR="00D56570" w:rsidRDefault="00D56570">
      <w:pPr>
        <w:jc w:val="center"/>
        <w:rPr>
          <w:szCs w:val="24"/>
        </w:rPr>
      </w:pPr>
    </w:p>
    <w:p w14:paraId="02EF7344" w14:textId="77777777" w:rsidR="00D56570" w:rsidRDefault="00D56570">
      <w:pPr>
        <w:jc w:val="center"/>
        <w:rPr>
          <w:szCs w:val="24"/>
        </w:rPr>
      </w:pPr>
    </w:p>
    <w:p w14:paraId="1DCC1C97" w14:textId="77777777" w:rsidR="00D56570" w:rsidRDefault="00D56570">
      <w:pPr>
        <w:jc w:val="center"/>
        <w:rPr>
          <w:szCs w:val="24"/>
        </w:rPr>
      </w:pPr>
    </w:p>
    <w:p w14:paraId="562348D4" w14:textId="77777777" w:rsidR="00D56570" w:rsidRDefault="00D56570">
      <w:pPr>
        <w:jc w:val="center"/>
        <w:rPr>
          <w:szCs w:val="24"/>
        </w:rPr>
      </w:pPr>
    </w:p>
    <w:p w14:paraId="2C371A18" w14:textId="77777777" w:rsidR="00D56570" w:rsidRDefault="00D56570">
      <w:pPr>
        <w:jc w:val="center"/>
        <w:rPr>
          <w:szCs w:val="24"/>
        </w:rPr>
      </w:pPr>
    </w:p>
    <w:p w14:paraId="1457F16E" w14:textId="77777777" w:rsidR="00D56570" w:rsidRDefault="00D56570">
      <w:pPr>
        <w:jc w:val="center"/>
        <w:rPr>
          <w:szCs w:val="24"/>
        </w:rPr>
      </w:pPr>
    </w:p>
    <w:p w14:paraId="667CF71C" w14:textId="30340C8C" w:rsidR="00D56570" w:rsidRPr="00DD2350" w:rsidRDefault="00D56570" w:rsidP="007C2991">
      <w:pPr>
        <w:jc w:val="both"/>
        <w:rPr>
          <w:b/>
          <w:bCs/>
          <w:szCs w:val="24"/>
        </w:rPr>
      </w:pPr>
      <w:r w:rsidRPr="007C2991">
        <w:rPr>
          <w:b/>
          <w:bCs/>
          <w:szCs w:val="24"/>
        </w:rPr>
        <w:lastRenderedPageBreak/>
        <w:t>Figure S3</w:t>
      </w:r>
      <w:r w:rsidRPr="00DD2350">
        <w:rPr>
          <w:b/>
          <w:bCs/>
          <w:szCs w:val="24"/>
        </w:rPr>
        <w:t xml:space="preserve">. </w:t>
      </w:r>
      <w:r w:rsidRPr="007C2991">
        <w:rPr>
          <w:szCs w:val="24"/>
        </w:rPr>
        <w:t>Western blot anti-CP of lysates of</w:t>
      </w:r>
      <w:r w:rsidRPr="007C2991">
        <w:rPr>
          <w:i/>
          <w:iCs/>
          <w:szCs w:val="24"/>
        </w:rPr>
        <w:t xml:space="preserve"> </w:t>
      </w:r>
      <w:r w:rsidRPr="00DD2350">
        <w:rPr>
          <w:i/>
          <w:iCs/>
          <w:szCs w:val="24"/>
        </w:rPr>
        <w:t>T. aestivum</w:t>
      </w:r>
      <w:r w:rsidRPr="00DD2350">
        <w:rPr>
          <w:szCs w:val="24"/>
        </w:rPr>
        <w:t xml:space="preserve"> </w:t>
      </w:r>
      <w:r w:rsidR="00DD2350" w:rsidRPr="00460950">
        <w:rPr>
          <w:szCs w:val="24"/>
        </w:rPr>
        <w:t xml:space="preserve">seedlings </w:t>
      </w:r>
      <w:r w:rsidR="00583534">
        <w:rPr>
          <w:szCs w:val="24"/>
        </w:rPr>
        <w:t>vernalized (4 days) and grown</w:t>
      </w:r>
      <w:r w:rsidR="00DD2350">
        <w:rPr>
          <w:szCs w:val="24"/>
        </w:rPr>
        <w:t xml:space="preserve"> </w:t>
      </w:r>
      <w:r w:rsidR="00583534">
        <w:rPr>
          <w:szCs w:val="24"/>
        </w:rPr>
        <w:t xml:space="preserve">(4 days) </w:t>
      </w:r>
      <w:r w:rsidR="00DD2350">
        <w:rPr>
          <w:szCs w:val="24"/>
        </w:rPr>
        <w:t xml:space="preserve">in the presence of </w:t>
      </w:r>
      <w:r w:rsidR="00DD2350" w:rsidRPr="00F952C6">
        <w:rPr>
          <w:szCs w:val="24"/>
        </w:rPr>
        <w:t>150 µM</w:t>
      </w:r>
      <w:r w:rsidR="00DD2350" w:rsidRPr="00DD2350">
        <w:rPr>
          <w:szCs w:val="24"/>
        </w:rPr>
        <w:t xml:space="preserve"> CP, or water as a control</w:t>
      </w:r>
      <w:r w:rsidR="00583534">
        <w:rPr>
          <w:szCs w:val="24"/>
        </w:rPr>
        <w:t>.</w:t>
      </w:r>
      <w:r w:rsidR="00DD2350" w:rsidRPr="00DD2350">
        <w:rPr>
          <w:szCs w:val="24"/>
        </w:rPr>
        <w:t xml:space="preserve"> </w:t>
      </w:r>
      <w:r w:rsidR="00583534">
        <w:rPr>
          <w:szCs w:val="24"/>
        </w:rPr>
        <w:t>Samples were collected</w:t>
      </w:r>
      <w:r w:rsidR="00B750F0">
        <w:rPr>
          <w:szCs w:val="24"/>
        </w:rPr>
        <w:t xml:space="preserve"> without rinsing</w:t>
      </w:r>
      <w:r w:rsidR="00583534">
        <w:rPr>
          <w:szCs w:val="24"/>
        </w:rPr>
        <w:t xml:space="preserve"> from t</w:t>
      </w:r>
      <w:r w:rsidRPr="00DD2350">
        <w:rPr>
          <w:szCs w:val="24"/>
        </w:rPr>
        <w:t xml:space="preserve">hree different </w:t>
      </w:r>
      <w:r w:rsidR="00DD2350">
        <w:rPr>
          <w:szCs w:val="24"/>
        </w:rPr>
        <w:t>Petri dishes</w:t>
      </w:r>
      <w:r w:rsidR="00583534">
        <w:rPr>
          <w:szCs w:val="24"/>
        </w:rPr>
        <w:t xml:space="preserve"> containing CP or water</w:t>
      </w:r>
      <w:r w:rsidRPr="00DD2350">
        <w:rPr>
          <w:szCs w:val="24"/>
        </w:rPr>
        <w:t xml:space="preserve">. A replicate experiment with </w:t>
      </w:r>
      <w:r w:rsidRPr="007C2991">
        <w:rPr>
          <w:i/>
          <w:iCs/>
          <w:szCs w:val="24"/>
        </w:rPr>
        <w:t xml:space="preserve">Lolium multiflorum </w:t>
      </w:r>
      <w:r w:rsidRPr="007C2991">
        <w:rPr>
          <w:szCs w:val="24"/>
        </w:rPr>
        <w:t xml:space="preserve">was performed </w:t>
      </w:r>
      <w:r w:rsidR="00DD2350" w:rsidRPr="00C92DE7">
        <w:rPr>
          <w:szCs w:val="24"/>
        </w:rPr>
        <w:t xml:space="preserve">and analyzed </w:t>
      </w:r>
      <w:r w:rsidR="00583534" w:rsidRPr="00257FEB">
        <w:rPr>
          <w:szCs w:val="24"/>
        </w:rPr>
        <w:t xml:space="preserve">in parallel </w:t>
      </w:r>
      <w:r w:rsidRPr="007C2991">
        <w:rPr>
          <w:szCs w:val="24"/>
        </w:rPr>
        <w:t>for comparison. Pure CP</w:t>
      </w:r>
      <w:r w:rsidR="006B3E43">
        <w:rPr>
          <w:szCs w:val="24"/>
        </w:rPr>
        <w:t xml:space="preserve"> (3.2 </w:t>
      </w:r>
      <w:proofErr w:type="gramStart"/>
      <w:r w:rsidR="006B3E43">
        <w:rPr>
          <w:rFonts w:cs="Times New Roman"/>
          <w:szCs w:val="24"/>
        </w:rPr>
        <w:t>µ</w:t>
      </w:r>
      <w:r w:rsidR="006B3E43">
        <w:rPr>
          <w:szCs w:val="24"/>
        </w:rPr>
        <w:t>g</w:t>
      </w:r>
      <w:proofErr w:type="gramEnd"/>
      <w:r w:rsidR="006B3E43">
        <w:rPr>
          <w:szCs w:val="24"/>
        </w:rPr>
        <w:t>)</w:t>
      </w:r>
      <w:r w:rsidRPr="007C2991">
        <w:rPr>
          <w:szCs w:val="24"/>
        </w:rPr>
        <w:t xml:space="preserve"> was loaded as a positive control. Std, Precision Plus Protein Kaleidoscope™ </w:t>
      </w:r>
      <w:proofErr w:type="spellStart"/>
      <w:r w:rsidRPr="007C2991">
        <w:rPr>
          <w:szCs w:val="24"/>
        </w:rPr>
        <w:t>Prestained</w:t>
      </w:r>
      <w:proofErr w:type="spellEnd"/>
      <w:r w:rsidRPr="007C2991">
        <w:rPr>
          <w:szCs w:val="24"/>
        </w:rPr>
        <w:t xml:space="preserve"> Protein Standards #1610375.</w:t>
      </w:r>
      <w:r w:rsidR="00583534">
        <w:rPr>
          <w:szCs w:val="24"/>
        </w:rPr>
        <w:t xml:space="preserve"> A rectangle was drawn to show where the band corresponding to CP was expected.</w:t>
      </w:r>
    </w:p>
    <w:p w14:paraId="164A8D9F" w14:textId="6A9C03C2" w:rsidR="00D56570" w:rsidRDefault="00D56570" w:rsidP="00DD2350">
      <w:pPr>
        <w:rPr>
          <w:b/>
          <w:bCs/>
          <w:szCs w:val="24"/>
        </w:rPr>
      </w:pPr>
    </w:p>
    <w:p w14:paraId="27A3B429" w14:textId="58A967DE" w:rsidR="0065020B" w:rsidRDefault="00583534" w:rsidP="007C2991">
      <w:pPr>
        <w:jc w:val="center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73236942" wp14:editId="3BD92C44">
            <wp:extent cx="6120130" cy="4211955"/>
            <wp:effectExtent l="0" t="0" r="0" b="0"/>
            <wp:docPr id="818733834" name="Immagine 1" descr="Immagine che contiene testo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733834" name="Immagine 1" descr="Immagine che contiene testo,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1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70E0F" w14:textId="77777777" w:rsidR="0065020B" w:rsidRDefault="0065020B" w:rsidP="00DD2350">
      <w:pPr>
        <w:rPr>
          <w:b/>
          <w:bCs/>
          <w:szCs w:val="24"/>
        </w:rPr>
      </w:pPr>
    </w:p>
    <w:p w14:paraId="31A13CE7" w14:textId="5FF8D142" w:rsidR="0065020B" w:rsidRPr="007C2991" w:rsidRDefault="0065020B" w:rsidP="00FC13D7">
      <w:pPr>
        <w:rPr>
          <w:b/>
          <w:bCs/>
          <w:color w:val="FF0000"/>
          <w:szCs w:val="24"/>
        </w:rPr>
      </w:pPr>
    </w:p>
    <w:sectPr w:rsidR="0065020B" w:rsidRPr="007C29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3D"/>
    <w:rsid w:val="000167CE"/>
    <w:rsid w:val="000C21EA"/>
    <w:rsid w:val="000F3124"/>
    <w:rsid w:val="000F3FFF"/>
    <w:rsid w:val="0013775B"/>
    <w:rsid w:val="00162907"/>
    <w:rsid w:val="002742C8"/>
    <w:rsid w:val="002A0881"/>
    <w:rsid w:val="002C72B5"/>
    <w:rsid w:val="00343ACF"/>
    <w:rsid w:val="003D7DF5"/>
    <w:rsid w:val="00417285"/>
    <w:rsid w:val="00450E14"/>
    <w:rsid w:val="00460727"/>
    <w:rsid w:val="00465B6B"/>
    <w:rsid w:val="00470F3D"/>
    <w:rsid w:val="004E18BE"/>
    <w:rsid w:val="00583534"/>
    <w:rsid w:val="00585884"/>
    <w:rsid w:val="0065020B"/>
    <w:rsid w:val="006B3E43"/>
    <w:rsid w:val="006C25DD"/>
    <w:rsid w:val="007243EB"/>
    <w:rsid w:val="00785072"/>
    <w:rsid w:val="007971FC"/>
    <w:rsid w:val="007C2991"/>
    <w:rsid w:val="00850D17"/>
    <w:rsid w:val="00883C1D"/>
    <w:rsid w:val="008F58E5"/>
    <w:rsid w:val="009A4C3C"/>
    <w:rsid w:val="00AA56CB"/>
    <w:rsid w:val="00AC1C19"/>
    <w:rsid w:val="00AF125F"/>
    <w:rsid w:val="00B2511D"/>
    <w:rsid w:val="00B750F0"/>
    <w:rsid w:val="00B81F43"/>
    <w:rsid w:val="00C56FE3"/>
    <w:rsid w:val="00C73C67"/>
    <w:rsid w:val="00D54E07"/>
    <w:rsid w:val="00D56570"/>
    <w:rsid w:val="00D95C3E"/>
    <w:rsid w:val="00DD2350"/>
    <w:rsid w:val="00FB7F2B"/>
    <w:rsid w:val="00FC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6B2E8"/>
  <w15:chartTrackingRefBased/>
  <w15:docId w15:val="{6B06C5E4-4B38-48A0-833B-851CD9827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3D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F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F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F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F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F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F3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F3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F3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F3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F3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0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F3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0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F3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0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F3D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0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F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0F3D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125F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1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vanb\Desktop\Lavoro%20PEPHERB%20-PRIN2022%20PNRR\qPCR%20Lolium%20PEPHERB_sihem\qPCR-PepHerb-housekeeping%20primers18-09-2024_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esults!$U$8</c:f>
              <c:strCache>
                <c:ptCount val="1"/>
                <c:pt idx="0">
                  <c:v>EF1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esults!$S$9:$S$17</c:f>
              <c:strCache>
                <c:ptCount val="9"/>
                <c:pt idx="0">
                  <c:v>H2O-1</c:v>
                </c:pt>
                <c:pt idx="1">
                  <c:v>H2O-2</c:v>
                </c:pt>
                <c:pt idx="2">
                  <c:v>H2O-3</c:v>
                </c:pt>
                <c:pt idx="3">
                  <c:v>BSA-1</c:v>
                </c:pt>
                <c:pt idx="4">
                  <c:v>BSA-2</c:v>
                </c:pt>
                <c:pt idx="5">
                  <c:v>BSA-3</c:v>
                </c:pt>
                <c:pt idx="6">
                  <c:v>CP-1</c:v>
                </c:pt>
                <c:pt idx="7">
                  <c:v>CP-2</c:v>
                </c:pt>
                <c:pt idx="8">
                  <c:v>CP-3</c:v>
                </c:pt>
              </c:strCache>
            </c:strRef>
          </c:cat>
          <c:val>
            <c:numRef>
              <c:f>Results!$U$9:$U$17</c:f>
              <c:numCache>
                <c:formatCode>General</c:formatCode>
                <c:ptCount val="9"/>
                <c:pt idx="0">
                  <c:v>18.862913131713867</c:v>
                </c:pt>
                <c:pt idx="1">
                  <c:v>19.027944564819336</c:v>
                </c:pt>
                <c:pt idx="2">
                  <c:v>18.470592498779297</c:v>
                </c:pt>
                <c:pt idx="3">
                  <c:v>18.555458068847656</c:v>
                </c:pt>
                <c:pt idx="4">
                  <c:v>18.466814041137695</c:v>
                </c:pt>
                <c:pt idx="5">
                  <c:v>18.419013977050781</c:v>
                </c:pt>
                <c:pt idx="6">
                  <c:v>20.315181732177734</c:v>
                </c:pt>
                <c:pt idx="7">
                  <c:v>18.591018676757813</c:v>
                </c:pt>
                <c:pt idx="8">
                  <c:v>18.9709396362304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A3-4A7E-8180-F1F33D6F3CC3}"/>
            </c:ext>
          </c:extLst>
        </c:ser>
        <c:ser>
          <c:idx val="1"/>
          <c:order val="1"/>
          <c:tx>
            <c:strRef>
              <c:f>Results!$V$8</c:f>
              <c:strCache>
                <c:ptCount val="1"/>
                <c:pt idx="0">
                  <c:v>eTIF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esults!$S$9:$S$17</c:f>
              <c:strCache>
                <c:ptCount val="9"/>
                <c:pt idx="0">
                  <c:v>H2O-1</c:v>
                </c:pt>
                <c:pt idx="1">
                  <c:v>H2O-2</c:v>
                </c:pt>
                <c:pt idx="2">
                  <c:v>H2O-3</c:v>
                </c:pt>
                <c:pt idx="3">
                  <c:v>BSA-1</c:v>
                </c:pt>
                <c:pt idx="4">
                  <c:v>BSA-2</c:v>
                </c:pt>
                <c:pt idx="5">
                  <c:v>BSA-3</c:v>
                </c:pt>
                <c:pt idx="6">
                  <c:v>CP-1</c:v>
                </c:pt>
                <c:pt idx="7">
                  <c:v>CP-2</c:v>
                </c:pt>
                <c:pt idx="8">
                  <c:v>CP-3</c:v>
                </c:pt>
              </c:strCache>
            </c:strRef>
          </c:cat>
          <c:val>
            <c:numRef>
              <c:f>Results!$V$9:$V$17</c:f>
              <c:numCache>
                <c:formatCode>General</c:formatCode>
                <c:ptCount val="9"/>
                <c:pt idx="0">
                  <c:v>25.327892303466797</c:v>
                </c:pt>
                <c:pt idx="1">
                  <c:v>25.9197998046875</c:v>
                </c:pt>
                <c:pt idx="2">
                  <c:v>25.199195861816406</c:v>
                </c:pt>
                <c:pt idx="3">
                  <c:v>25.411895751953125</c:v>
                </c:pt>
                <c:pt idx="4">
                  <c:v>25.127555847167969</c:v>
                </c:pt>
                <c:pt idx="5">
                  <c:v>25.024690628051758</c:v>
                </c:pt>
                <c:pt idx="6">
                  <c:v>26.365856170654297</c:v>
                </c:pt>
                <c:pt idx="7">
                  <c:v>24.685356140136719</c:v>
                </c:pt>
                <c:pt idx="8">
                  <c:v>25.439884185791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A3-4A7E-8180-F1F33D6F3CC3}"/>
            </c:ext>
          </c:extLst>
        </c:ser>
        <c:ser>
          <c:idx val="2"/>
          <c:order val="2"/>
          <c:tx>
            <c:strRef>
              <c:f>Results!$W$8</c:f>
              <c:strCache>
                <c:ptCount val="1"/>
                <c:pt idx="0">
                  <c:v>ACT1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esults!$S$9:$S$17</c:f>
              <c:strCache>
                <c:ptCount val="9"/>
                <c:pt idx="0">
                  <c:v>H2O-1</c:v>
                </c:pt>
                <c:pt idx="1">
                  <c:v>H2O-2</c:v>
                </c:pt>
                <c:pt idx="2">
                  <c:v>H2O-3</c:v>
                </c:pt>
                <c:pt idx="3">
                  <c:v>BSA-1</c:v>
                </c:pt>
                <c:pt idx="4">
                  <c:v>BSA-2</c:v>
                </c:pt>
                <c:pt idx="5">
                  <c:v>BSA-3</c:v>
                </c:pt>
                <c:pt idx="6">
                  <c:v>CP-1</c:v>
                </c:pt>
                <c:pt idx="7">
                  <c:v>CP-2</c:v>
                </c:pt>
                <c:pt idx="8">
                  <c:v>CP-3</c:v>
                </c:pt>
              </c:strCache>
            </c:strRef>
          </c:cat>
          <c:val>
            <c:numRef>
              <c:f>Results!$W$9:$W$17</c:f>
              <c:numCache>
                <c:formatCode>General</c:formatCode>
                <c:ptCount val="9"/>
                <c:pt idx="0">
                  <c:v>22.020034790039063</c:v>
                </c:pt>
                <c:pt idx="1">
                  <c:v>21.61640739440918</c:v>
                </c:pt>
                <c:pt idx="2">
                  <c:v>22.210084915161133</c:v>
                </c:pt>
                <c:pt idx="3">
                  <c:v>21.988506317138672</c:v>
                </c:pt>
                <c:pt idx="4">
                  <c:v>21.668827056884766</c:v>
                </c:pt>
                <c:pt idx="5">
                  <c:v>21.629299163818359</c:v>
                </c:pt>
                <c:pt idx="6">
                  <c:v>23.122066497802734</c:v>
                </c:pt>
                <c:pt idx="7">
                  <c:v>21.89130973815918</c:v>
                </c:pt>
                <c:pt idx="8">
                  <c:v>22.318546295166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A3-4A7E-8180-F1F33D6F3C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63166144"/>
        <c:axId val="1"/>
      </c:lineChart>
      <c:catAx>
        <c:axId val="1763166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Ct valu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76316614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5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ACCELLI</dc:creator>
  <cp:keywords/>
  <dc:description/>
  <cp:lastModifiedBy>Santhosh, Sai -</cp:lastModifiedBy>
  <cp:revision>26</cp:revision>
  <dcterms:created xsi:type="dcterms:W3CDTF">2024-11-19T13:43:00Z</dcterms:created>
  <dcterms:modified xsi:type="dcterms:W3CDTF">2025-05-24T10:59:00Z</dcterms:modified>
</cp:coreProperties>
</file>